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F68698" w14:textId="77777777" w:rsidR="00F553BF" w:rsidRPr="00F553BF" w:rsidRDefault="00F553BF" w:rsidP="00A17BF2">
      <w:pPr>
        <w:rPr>
          <w:rFonts w:ascii="Times New Roman" w:hAnsi="Times New Roman" w:cs="Times New Roman"/>
          <w:b/>
          <w:sz w:val="24"/>
          <w:lang w:val="en-US"/>
        </w:rPr>
      </w:pPr>
      <w:r w:rsidRPr="00F553BF">
        <w:rPr>
          <w:rFonts w:ascii="Times New Roman" w:hAnsi="Times New Roman" w:cs="Times New Roman"/>
          <w:b/>
          <w:sz w:val="24"/>
          <w:lang w:val="en-US"/>
        </w:rPr>
        <w:t>Supporting information</w:t>
      </w:r>
    </w:p>
    <w:p w14:paraId="6396514E" w14:textId="77777777" w:rsidR="00F553BF" w:rsidRDefault="00F553BF" w:rsidP="00A17BF2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14:paraId="18BA003E" w14:textId="1995D577" w:rsidR="00A17BF2" w:rsidRPr="00A17BF2" w:rsidRDefault="008D2EDE" w:rsidP="00FE6182">
      <w:pPr>
        <w:ind w:left="1416" w:hanging="1416"/>
        <w:rPr>
          <w:rFonts w:ascii="Times New Roman" w:hAnsi="Times New Roman" w:cs="Times New Roman"/>
          <w:lang w:val="en-US"/>
        </w:rPr>
      </w:pPr>
      <w:r w:rsidRPr="00F553BF">
        <w:rPr>
          <w:rFonts w:ascii="Times New Roman" w:hAnsi="Times New Roman" w:cs="Times New Roman"/>
          <w:b/>
          <w:lang w:val="en-US"/>
        </w:rPr>
        <w:t>Table 1</w:t>
      </w:r>
      <w:r>
        <w:rPr>
          <w:rFonts w:ascii="Times New Roman" w:hAnsi="Times New Roman" w:cs="Times New Roman"/>
          <w:lang w:val="en-US"/>
        </w:rPr>
        <w:t>:</w:t>
      </w:r>
      <w:r w:rsidR="00A17BF2" w:rsidRPr="00A17BF2">
        <w:rPr>
          <w:rFonts w:ascii="Times New Roman" w:hAnsi="Times New Roman" w:cs="Times New Roman"/>
          <w:lang w:val="en-US"/>
        </w:rPr>
        <w:t xml:space="preserve"> </w:t>
      </w:r>
      <w:r w:rsidR="00FE6182">
        <w:rPr>
          <w:rFonts w:ascii="Times New Roman" w:hAnsi="Times New Roman" w:cs="Times New Roman"/>
          <w:lang w:val="en-US"/>
        </w:rPr>
        <w:tab/>
        <w:t>Minimum inhibitory concentration (MIC)</w:t>
      </w:r>
      <w:r w:rsidR="00A17BF2">
        <w:rPr>
          <w:rFonts w:ascii="Times New Roman" w:hAnsi="Times New Roman" w:cs="Times New Roman"/>
          <w:lang w:val="en-US"/>
        </w:rPr>
        <w:t xml:space="preserve"> of HCE and narciclasine </w:t>
      </w:r>
      <w:r w:rsidR="00A17BF2" w:rsidRPr="00A17BF2">
        <w:rPr>
          <w:rFonts w:ascii="Times New Roman" w:hAnsi="Times New Roman" w:cs="Times New Roman"/>
          <w:lang w:val="en-US"/>
        </w:rPr>
        <w:t>a</w:t>
      </w:r>
      <w:r w:rsidR="00A17BF2">
        <w:rPr>
          <w:rFonts w:ascii="Times New Roman" w:hAnsi="Times New Roman" w:cs="Times New Roman"/>
          <w:lang w:val="en-US"/>
        </w:rPr>
        <w:t>gainst relevant human pathogens</w:t>
      </w:r>
    </w:p>
    <w:tbl>
      <w:tblPr>
        <w:tblW w:w="8789" w:type="dxa"/>
        <w:tblLayout w:type="fixed"/>
        <w:tblLook w:val="00A0" w:firstRow="1" w:lastRow="0" w:firstColumn="1" w:lastColumn="0" w:noHBand="0" w:noVBand="0"/>
      </w:tblPr>
      <w:tblGrid>
        <w:gridCol w:w="1326"/>
        <w:gridCol w:w="1509"/>
        <w:gridCol w:w="1417"/>
        <w:gridCol w:w="1418"/>
        <w:gridCol w:w="1418"/>
        <w:gridCol w:w="1701"/>
      </w:tblGrid>
      <w:tr w:rsidR="00A17BF2" w:rsidRPr="00A17BF2" w14:paraId="00132005" w14:textId="77777777" w:rsidTr="00A429CD">
        <w:trPr>
          <w:trHeight w:val="255"/>
        </w:trPr>
        <w:tc>
          <w:tcPr>
            <w:tcW w:w="1326" w:type="dxa"/>
            <w:tcBorders>
              <w:top w:val="single" w:sz="4" w:space="0" w:color="auto"/>
            </w:tcBorders>
            <w:vAlign w:val="center"/>
          </w:tcPr>
          <w:p w14:paraId="32A81B5F" w14:textId="77777777" w:rsidR="00A17BF2" w:rsidRPr="00A17BF2" w:rsidRDefault="00A17BF2" w:rsidP="00A429C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63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62EE4F9" w14:textId="77777777" w:rsidR="00A17BF2" w:rsidRPr="00A17BF2" w:rsidRDefault="00A17BF2" w:rsidP="008D2EDE">
            <w:pPr>
              <w:spacing w:after="0"/>
              <w:ind w:left="70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                      </w:t>
            </w:r>
            <w:r w:rsidRPr="00A17B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</w:t>
            </w:r>
          </w:p>
        </w:tc>
      </w:tr>
      <w:tr w:rsidR="00A17BF2" w:rsidRPr="00A17BF2" w14:paraId="1484DC8F" w14:textId="77777777" w:rsidTr="00A429CD">
        <w:trPr>
          <w:trHeight w:val="624"/>
        </w:trPr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14:paraId="78C00128" w14:textId="77777777" w:rsidR="00A17BF2" w:rsidRPr="00A17BF2" w:rsidRDefault="00A17BF2" w:rsidP="00A429C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14:paraId="78F95537" w14:textId="77777777" w:rsidR="00A17BF2" w:rsidRPr="00A17BF2" w:rsidRDefault="00A17BF2" w:rsidP="00951B2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7B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CC 29213</w:t>
            </w:r>
          </w:p>
          <w:p w14:paraId="10470603" w14:textId="77777777" w:rsidR="00A17BF2" w:rsidRPr="00A17BF2" w:rsidRDefault="00A17BF2" w:rsidP="00951B2E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17BF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taphylococcus aureu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BE4B47" w14:textId="77777777" w:rsidR="00A17BF2" w:rsidRPr="00A17BF2" w:rsidRDefault="00A17BF2" w:rsidP="00951B2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7B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CC 29212</w:t>
            </w:r>
          </w:p>
          <w:p w14:paraId="125AA063" w14:textId="77777777" w:rsidR="00A17BF2" w:rsidRPr="00A17BF2" w:rsidRDefault="00A17BF2" w:rsidP="00951B2E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17BF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Enterococcus </w:t>
            </w:r>
            <w:proofErr w:type="spellStart"/>
            <w:r w:rsidRPr="00A17BF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aecalis</w:t>
            </w:r>
            <w:proofErr w:type="spellEnd"/>
            <w:r w:rsidRPr="00A17BF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9C7B548" w14:textId="77777777" w:rsidR="00A17BF2" w:rsidRPr="00A17BF2" w:rsidRDefault="00A17BF2" w:rsidP="00951B2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7B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CC 25922</w:t>
            </w:r>
          </w:p>
          <w:p w14:paraId="3D82514A" w14:textId="77777777" w:rsidR="00A17BF2" w:rsidRPr="00A17BF2" w:rsidRDefault="00A17BF2" w:rsidP="00951B2E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17BF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scherichia coli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B755E52" w14:textId="77777777" w:rsidR="00A17BF2" w:rsidRPr="00A17BF2" w:rsidRDefault="00A17BF2" w:rsidP="00951B2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7B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CC 27853</w:t>
            </w:r>
          </w:p>
          <w:p w14:paraId="70B052D7" w14:textId="77777777" w:rsidR="00A17BF2" w:rsidRPr="00A17BF2" w:rsidRDefault="00A17BF2" w:rsidP="00951B2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7BF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seudomonas aeruginos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7670741" w14:textId="77777777" w:rsidR="00A17BF2" w:rsidRPr="00A17BF2" w:rsidRDefault="00A17BF2" w:rsidP="00951B2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7B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CC 9341</w:t>
            </w:r>
          </w:p>
          <w:p w14:paraId="068E19EA" w14:textId="77777777" w:rsidR="00A17BF2" w:rsidRPr="00A17BF2" w:rsidRDefault="00A17BF2" w:rsidP="00951B2E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17BF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Micrococcus </w:t>
            </w:r>
            <w:proofErr w:type="spellStart"/>
            <w:r w:rsidRPr="00A17BF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uteus</w:t>
            </w:r>
            <w:proofErr w:type="spellEnd"/>
          </w:p>
        </w:tc>
      </w:tr>
      <w:tr w:rsidR="00A17BF2" w:rsidRPr="00A17BF2" w14:paraId="2778DA4C" w14:textId="77777777" w:rsidTr="00A429CD">
        <w:trPr>
          <w:trHeight w:val="397"/>
        </w:trPr>
        <w:tc>
          <w:tcPr>
            <w:tcW w:w="1326" w:type="dxa"/>
            <w:vAlign w:val="center"/>
          </w:tcPr>
          <w:p w14:paraId="480E166B" w14:textId="77777777" w:rsidR="00A17BF2" w:rsidRPr="00A17BF2" w:rsidRDefault="00A429CD" w:rsidP="00A429C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CE</w:t>
            </w:r>
          </w:p>
        </w:tc>
        <w:tc>
          <w:tcPr>
            <w:tcW w:w="1509" w:type="dxa"/>
            <w:vAlign w:val="center"/>
          </w:tcPr>
          <w:p w14:paraId="5F7ED0C0" w14:textId="77777777" w:rsidR="00A17BF2" w:rsidRPr="00A17BF2" w:rsidRDefault="00A17BF2" w:rsidP="008D2ED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BF2">
              <w:rPr>
                <w:rFonts w:ascii="Times New Roman" w:hAnsi="Times New Roman" w:cs="Times New Roman"/>
                <w:sz w:val="20"/>
                <w:szCs w:val="20"/>
              </w:rPr>
              <w:t>&gt; 1 µg/ml</w:t>
            </w:r>
          </w:p>
        </w:tc>
        <w:tc>
          <w:tcPr>
            <w:tcW w:w="1417" w:type="dxa"/>
            <w:vAlign w:val="center"/>
          </w:tcPr>
          <w:p w14:paraId="1F1B3356" w14:textId="77777777" w:rsidR="00A17BF2" w:rsidRPr="00A17BF2" w:rsidRDefault="00A17BF2" w:rsidP="008D2ED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7BF2">
              <w:rPr>
                <w:rFonts w:ascii="Times New Roman" w:hAnsi="Times New Roman" w:cs="Times New Roman"/>
                <w:sz w:val="20"/>
                <w:szCs w:val="20"/>
              </w:rPr>
              <w:t>&gt; 1 µg/ml</w:t>
            </w:r>
          </w:p>
        </w:tc>
        <w:tc>
          <w:tcPr>
            <w:tcW w:w="1418" w:type="dxa"/>
            <w:vAlign w:val="center"/>
          </w:tcPr>
          <w:p w14:paraId="718D3F0F" w14:textId="77777777" w:rsidR="00A17BF2" w:rsidRPr="00A17BF2" w:rsidRDefault="00A17BF2" w:rsidP="008D2ED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BF2">
              <w:rPr>
                <w:rFonts w:ascii="Times New Roman" w:hAnsi="Times New Roman" w:cs="Times New Roman"/>
                <w:sz w:val="20"/>
                <w:szCs w:val="20"/>
              </w:rPr>
              <w:t>&gt; 1 µg/ml</w:t>
            </w:r>
          </w:p>
        </w:tc>
        <w:tc>
          <w:tcPr>
            <w:tcW w:w="1418" w:type="dxa"/>
            <w:vAlign w:val="center"/>
          </w:tcPr>
          <w:p w14:paraId="52B913F7" w14:textId="77777777" w:rsidR="00A17BF2" w:rsidRPr="00A17BF2" w:rsidRDefault="00A17BF2" w:rsidP="008D2ED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BF2">
              <w:rPr>
                <w:rFonts w:ascii="Times New Roman" w:hAnsi="Times New Roman" w:cs="Times New Roman"/>
                <w:sz w:val="20"/>
                <w:szCs w:val="20"/>
              </w:rPr>
              <w:t>&gt; 1 µg/ml</w:t>
            </w:r>
          </w:p>
        </w:tc>
        <w:tc>
          <w:tcPr>
            <w:tcW w:w="1701" w:type="dxa"/>
            <w:vAlign w:val="center"/>
          </w:tcPr>
          <w:p w14:paraId="213FCBC4" w14:textId="77777777" w:rsidR="00A17BF2" w:rsidRPr="00A17BF2" w:rsidRDefault="00A17BF2" w:rsidP="008D2ED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BF2">
              <w:rPr>
                <w:rFonts w:ascii="Times New Roman" w:hAnsi="Times New Roman" w:cs="Times New Roman"/>
                <w:sz w:val="20"/>
                <w:szCs w:val="20"/>
              </w:rPr>
              <w:t>&gt; 1 µg/ml</w:t>
            </w:r>
          </w:p>
        </w:tc>
      </w:tr>
      <w:tr w:rsidR="00A17BF2" w:rsidRPr="00A17BF2" w14:paraId="2925949F" w14:textId="77777777" w:rsidTr="00A429CD">
        <w:trPr>
          <w:trHeight w:val="397"/>
        </w:trPr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14:paraId="625B6302" w14:textId="77777777" w:rsidR="00A17BF2" w:rsidRPr="00A17BF2" w:rsidRDefault="00A429CD" w:rsidP="00A429C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rciclasine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vAlign w:val="center"/>
          </w:tcPr>
          <w:p w14:paraId="66F235EA" w14:textId="77777777" w:rsidR="00A17BF2" w:rsidRPr="00A17BF2" w:rsidRDefault="00A17BF2" w:rsidP="008D2ED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BF2">
              <w:rPr>
                <w:rFonts w:ascii="Times New Roman" w:hAnsi="Times New Roman" w:cs="Times New Roman"/>
                <w:sz w:val="20"/>
                <w:szCs w:val="20"/>
              </w:rPr>
              <w:t xml:space="preserve">&gt; 300 </w:t>
            </w:r>
            <w:proofErr w:type="spellStart"/>
            <w:r w:rsidRPr="00A17BF2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50B4B50" w14:textId="77777777" w:rsidR="00A17BF2" w:rsidRPr="00A17BF2" w:rsidRDefault="00A17BF2" w:rsidP="008D2ED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BF2">
              <w:rPr>
                <w:rFonts w:ascii="Times New Roman" w:hAnsi="Times New Roman" w:cs="Times New Roman"/>
                <w:sz w:val="20"/>
                <w:szCs w:val="20"/>
              </w:rPr>
              <w:t xml:space="preserve">&gt; 300 </w:t>
            </w:r>
            <w:proofErr w:type="spellStart"/>
            <w:r w:rsidRPr="00A17BF2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D553F30" w14:textId="77777777" w:rsidR="00A17BF2" w:rsidRPr="00A17BF2" w:rsidRDefault="00A17BF2" w:rsidP="008D2ED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BF2">
              <w:rPr>
                <w:rFonts w:ascii="Times New Roman" w:hAnsi="Times New Roman" w:cs="Times New Roman"/>
                <w:sz w:val="20"/>
                <w:szCs w:val="20"/>
              </w:rPr>
              <w:t xml:space="preserve">&gt; 300 </w:t>
            </w:r>
            <w:proofErr w:type="spellStart"/>
            <w:r w:rsidRPr="00A17BF2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A65E97B" w14:textId="77777777" w:rsidR="00A17BF2" w:rsidRPr="00A17BF2" w:rsidRDefault="00A17BF2" w:rsidP="008D2ED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BF2">
              <w:rPr>
                <w:rFonts w:ascii="Times New Roman" w:hAnsi="Times New Roman" w:cs="Times New Roman"/>
                <w:sz w:val="20"/>
                <w:szCs w:val="20"/>
              </w:rPr>
              <w:t xml:space="preserve">&gt; 300 </w:t>
            </w:r>
            <w:proofErr w:type="spellStart"/>
            <w:r w:rsidRPr="00A17BF2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2BAF3BF" w14:textId="77777777" w:rsidR="00A17BF2" w:rsidRPr="00A17BF2" w:rsidRDefault="00A17BF2" w:rsidP="008D2ED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BF2">
              <w:rPr>
                <w:rFonts w:ascii="Times New Roman" w:hAnsi="Times New Roman" w:cs="Times New Roman"/>
                <w:sz w:val="20"/>
                <w:szCs w:val="20"/>
              </w:rPr>
              <w:t xml:space="preserve">&gt; 300 </w:t>
            </w:r>
            <w:proofErr w:type="spellStart"/>
            <w:r w:rsidRPr="00A17BF2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</w:p>
        </w:tc>
      </w:tr>
    </w:tbl>
    <w:p w14:paraId="21C34E03" w14:textId="77777777" w:rsidR="001947A4" w:rsidRDefault="001947A4"/>
    <w:sectPr w:rsidR="001947A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7BF2"/>
    <w:rsid w:val="0000118D"/>
    <w:rsid w:val="000018CB"/>
    <w:rsid w:val="00001E36"/>
    <w:rsid w:val="00011222"/>
    <w:rsid w:val="000114E5"/>
    <w:rsid w:val="00016854"/>
    <w:rsid w:val="000235F8"/>
    <w:rsid w:val="00023E9A"/>
    <w:rsid w:val="0003103A"/>
    <w:rsid w:val="000312A6"/>
    <w:rsid w:val="00044620"/>
    <w:rsid w:val="00047D76"/>
    <w:rsid w:val="00052809"/>
    <w:rsid w:val="00052BAA"/>
    <w:rsid w:val="00053D74"/>
    <w:rsid w:val="0006174E"/>
    <w:rsid w:val="000715EA"/>
    <w:rsid w:val="00075297"/>
    <w:rsid w:val="000801BF"/>
    <w:rsid w:val="00080835"/>
    <w:rsid w:val="000826E7"/>
    <w:rsid w:val="00083F4E"/>
    <w:rsid w:val="00084553"/>
    <w:rsid w:val="00093041"/>
    <w:rsid w:val="00094279"/>
    <w:rsid w:val="000A55E2"/>
    <w:rsid w:val="000B2EBB"/>
    <w:rsid w:val="000B4474"/>
    <w:rsid w:val="000C225D"/>
    <w:rsid w:val="000C23CB"/>
    <w:rsid w:val="000C2E23"/>
    <w:rsid w:val="000C6240"/>
    <w:rsid w:val="000C680C"/>
    <w:rsid w:val="000D2AC7"/>
    <w:rsid w:val="000D555B"/>
    <w:rsid w:val="000E405F"/>
    <w:rsid w:val="000F0C63"/>
    <w:rsid w:val="00101691"/>
    <w:rsid w:val="00103776"/>
    <w:rsid w:val="001055B6"/>
    <w:rsid w:val="00115C7F"/>
    <w:rsid w:val="001207EC"/>
    <w:rsid w:val="0012262E"/>
    <w:rsid w:val="001322B9"/>
    <w:rsid w:val="00134EB2"/>
    <w:rsid w:val="00135104"/>
    <w:rsid w:val="00142DAC"/>
    <w:rsid w:val="00164AAF"/>
    <w:rsid w:val="00167CD7"/>
    <w:rsid w:val="00170DF7"/>
    <w:rsid w:val="001775F5"/>
    <w:rsid w:val="00182C11"/>
    <w:rsid w:val="00187B08"/>
    <w:rsid w:val="001928A0"/>
    <w:rsid w:val="001947A4"/>
    <w:rsid w:val="001B719F"/>
    <w:rsid w:val="001C4DA6"/>
    <w:rsid w:val="001C5857"/>
    <w:rsid w:val="001C5B74"/>
    <w:rsid w:val="001D0B85"/>
    <w:rsid w:val="001D0DAD"/>
    <w:rsid w:val="001D2C99"/>
    <w:rsid w:val="001D513A"/>
    <w:rsid w:val="001E226C"/>
    <w:rsid w:val="001F1C50"/>
    <w:rsid w:val="001F2382"/>
    <w:rsid w:val="001F43CF"/>
    <w:rsid w:val="001F63D4"/>
    <w:rsid w:val="00204177"/>
    <w:rsid w:val="00205581"/>
    <w:rsid w:val="0020573D"/>
    <w:rsid w:val="0020621F"/>
    <w:rsid w:val="0021091C"/>
    <w:rsid w:val="002109B7"/>
    <w:rsid w:val="00214E4B"/>
    <w:rsid w:val="00215393"/>
    <w:rsid w:val="00216E75"/>
    <w:rsid w:val="00222742"/>
    <w:rsid w:val="00222E27"/>
    <w:rsid w:val="00231B04"/>
    <w:rsid w:val="00233AE4"/>
    <w:rsid w:val="00243514"/>
    <w:rsid w:val="00244E79"/>
    <w:rsid w:val="0024631F"/>
    <w:rsid w:val="002506DE"/>
    <w:rsid w:val="0025548D"/>
    <w:rsid w:val="00261996"/>
    <w:rsid w:val="00263737"/>
    <w:rsid w:val="00272AE7"/>
    <w:rsid w:val="00273C07"/>
    <w:rsid w:val="002814BC"/>
    <w:rsid w:val="002818C1"/>
    <w:rsid w:val="002844FE"/>
    <w:rsid w:val="00287E69"/>
    <w:rsid w:val="00287E93"/>
    <w:rsid w:val="002A098F"/>
    <w:rsid w:val="002A5915"/>
    <w:rsid w:val="002B0A1E"/>
    <w:rsid w:val="002B0FD4"/>
    <w:rsid w:val="002B2CB2"/>
    <w:rsid w:val="002C57C9"/>
    <w:rsid w:val="002C6F35"/>
    <w:rsid w:val="002D1EA2"/>
    <w:rsid w:val="002D33EB"/>
    <w:rsid w:val="002D34CA"/>
    <w:rsid w:val="002D626F"/>
    <w:rsid w:val="002D6AA3"/>
    <w:rsid w:val="002E2549"/>
    <w:rsid w:val="002F5934"/>
    <w:rsid w:val="002F67CD"/>
    <w:rsid w:val="00312AA2"/>
    <w:rsid w:val="003165ED"/>
    <w:rsid w:val="00321F54"/>
    <w:rsid w:val="00322097"/>
    <w:rsid w:val="00327107"/>
    <w:rsid w:val="003319D0"/>
    <w:rsid w:val="00331AA2"/>
    <w:rsid w:val="003350A0"/>
    <w:rsid w:val="00336BBF"/>
    <w:rsid w:val="0033741D"/>
    <w:rsid w:val="00337CD7"/>
    <w:rsid w:val="00342CB0"/>
    <w:rsid w:val="00342CEB"/>
    <w:rsid w:val="00344A30"/>
    <w:rsid w:val="00352EDF"/>
    <w:rsid w:val="00352F9F"/>
    <w:rsid w:val="00356F10"/>
    <w:rsid w:val="00360736"/>
    <w:rsid w:val="0036143F"/>
    <w:rsid w:val="00365F83"/>
    <w:rsid w:val="00366BEA"/>
    <w:rsid w:val="003672DC"/>
    <w:rsid w:val="00374C7B"/>
    <w:rsid w:val="00377C90"/>
    <w:rsid w:val="00380B25"/>
    <w:rsid w:val="00390FD1"/>
    <w:rsid w:val="003935B9"/>
    <w:rsid w:val="00395801"/>
    <w:rsid w:val="003976D2"/>
    <w:rsid w:val="003A1B01"/>
    <w:rsid w:val="003A1BE8"/>
    <w:rsid w:val="003A29CA"/>
    <w:rsid w:val="003A2AEA"/>
    <w:rsid w:val="003A38EB"/>
    <w:rsid w:val="003A68D4"/>
    <w:rsid w:val="003B12BD"/>
    <w:rsid w:val="003C12F3"/>
    <w:rsid w:val="003C3B6A"/>
    <w:rsid w:val="003F09AA"/>
    <w:rsid w:val="003F3015"/>
    <w:rsid w:val="004032CB"/>
    <w:rsid w:val="0040631A"/>
    <w:rsid w:val="004210CB"/>
    <w:rsid w:val="00422782"/>
    <w:rsid w:val="0042278C"/>
    <w:rsid w:val="0043114D"/>
    <w:rsid w:val="00434B51"/>
    <w:rsid w:val="004355B6"/>
    <w:rsid w:val="00445572"/>
    <w:rsid w:val="00447C2E"/>
    <w:rsid w:val="00452C8B"/>
    <w:rsid w:val="0045797E"/>
    <w:rsid w:val="004659E8"/>
    <w:rsid w:val="004662CD"/>
    <w:rsid w:val="00467373"/>
    <w:rsid w:val="004705E3"/>
    <w:rsid w:val="00471A13"/>
    <w:rsid w:val="00473CE4"/>
    <w:rsid w:val="0047418D"/>
    <w:rsid w:val="0048094C"/>
    <w:rsid w:val="004A28E6"/>
    <w:rsid w:val="004A44BD"/>
    <w:rsid w:val="004A5315"/>
    <w:rsid w:val="004A598A"/>
    <w:rsid w:val="004A6936"/>
    <w:rsid w:val="004A6E4C"/>
    <w:rsid w:val="004B4863"/>
    <w:rsid w:val="004B4F51"/>
    <w:rsid w:val="004B5815"/>
    <w:rsid w:val="004B7B84"/>
    <w:rsid w:val="004B7D1A"/>
    <w:rsid w:val="004C7A2B"/>
    <w:rsid w:val="004D1F10"/>
    <w:rsid w:val="004D2B48"/>
    <w:rsid w:val="004E0C4C"/>
    <w:rsid w:val="004E3719"/>
    <w:rsid w:val="004E49A1"/>
    <w:rsid w:val="004E52B8"/>
    <w:rsid w:val="004F1142"/>
    <w:rsid w:val="004F3ABB"/>
    <w:rsid w:val="005062E2"/>
    <w:rsid w:val="005235A5"/>
    <w:rsid w:val="00530A43"/>
    <w:rsid w:val="00533D21"/>
    <w:rsid w:val="00536AA0"/>
    <w:rsid w:val="00540CC8"/>
    <w:rsid w:val="005547C2"/>
    <w:rsid w:val="00560AC6"/>
    <w:rsid w:val="00562EA8"/>
    <w:rsid w:val="00565992"/>
    <w:rsid w:val="00572DD3"/>
    <w:rsid w:val="005877B2"/>
    <w:rsid w:val="005965C7"/>
    <w:rsid w:val="00597048"/>
    <w:rsid w:val="00597EA6"/>
    <w:rsid w:val="005A0D5B"/>
    <w:rsid w:val="005B0937"/>
    <w:rsid w:val="005B4610"/>
    <w:rsid w:val="005B48DF"/>
    <w:rsid w:val="005C4CB4"/>
    <w:rsid w:val="005C5264"/>
    <w:rsid w:val="005C52E1"/>
    <w:rsid w:val="005C7047"/>
    <w:rsid w:val="005C7DBB"/>
    <w:rsid w:val="005D11B9"/>
    <w:rsid w:val="005F0B45"/>
    <w:rsid w:val="005F15D5"/>
    <w:rsid w:val="005F276C"/>
    <w:rsid w:val="005F2817"/>
    <w:rsid w:val="005F6A2B"/>
    <w:rsid w:val="005F783C"/>
    <w:rsid w:val="005F7CE8"/>
    <w:rsid w:val="0060674F"/>
    <w:rsid w:val="006118E7"/>
    <w:rsid w:val="00611C30"/>
    <w:rsid w:val="00612A24"/>
    <w:rsid w:val="00615A51"/>
    <w:rsid w:val="00616C07"/>
    <w:rsid w:val="00621E32"/>
    <w:rsid w:val="0063508B"/>
    <w:rsid w:val="00640210"/>
    <w:rsid w:val="00640884"/>
    <w:rsid w:val="0064204A"/>
    <w:rsid w:val="006477B7"/>
    <w:rsid w:val="006570E3"/>
    <w:rsid w:val="0065799B"/>
    <w:rsid w:val="0066139A"/>
    <w:rsid w:val="006624EF"/>
    <w:rsid w:val="00665FAA"/>
    <w:rsid w:val="00666894"/>
    <w:rsid w:val="0067267C"/>
    <w:rsid w:val="0067292A"/>
    <w:rsid w:val="00674C86"/>
    <w:rsid w:val="0068086A"/>
    <w:rsid w:val="00681616"/>
    <w:rsid w:val="00681B46"/>
    <w:rsid w:val="00682DE0"/>
    <w:rsid w:val="00683096"/>
    <w:rsid w:val="006925B3"/>
    <w:rsid w:val="006A33B8"/>
    <w:rsid w:val="006B0D97"/>
    <w:rsid w:val="006B1AAF"/>
    <w:rsid w:val="006C1D41"/>
    <w:rsid w:val="006C26F5"/>
    <w:rsid w:val="006C3EEC"/>
    <w:rsid w:val="006E1083"/>
    <w:rsid w:val="006E261A"/>
    <w:rsid w:val="006E40FB"/>
    <w:rsid w:val="006F2F2D"/>
    <w:rsid w:val="006F30CB"/>
    <w:rsid w:val="007035A2"/>
    <w:rsid w:val="007100D6"/>
    <w:rsid w:val="00716DDC"/>
    <w:rsid w:val="0072267F"/>
    <w:rsid w:val="00730410"/>
    <w:rsid w:val="007318AE"/>
    <w:rsid w:val="00731DE2"/>
    <w:rsid w:val="00732193"/>
    <w:rsid w:val="0073416B"/>
    <w:rsid w:val="0073559D"/>
    <w:rsid w:val="007356CD"/>
    <w:rsid w:val="0073619F"/>
    <w:rsid w:val="00736D11"/>
    <w:rsid w:val="00740FCD"/>
    <w:rsid w:val="007463CD"/>
    <w:rsid w:val="00747E19"/>
    <w:rsid w:val="007515CC"/>
    <w:rsid w:val="00754663"/>
    <w:rsid w:val="00756256"/>
    <w:rsid w:val="00756996"/>
    <w:rsid w:val="007600E9"/>
    <w:rsid w:val="00760C2E"/>
    <w:rsid w:val="007617E6"/>
    <w:rsid w:val="00762A46"/>
    <w:rsid w:val="0077507E"/>
    <w:rsid w:val="00777CCD"/>
    <w:rsid w:val="007865F6"/>
    <w:rsid w:val="00795011"/>
    <w:rsid w:val="007B661D"/>
    <w:rsid w:val="007B7283"/>
    <w:rsid w:val="007B7970"/>
    <w:rsid w:val="007D1435"/>
    <w:rsid w:val="007D4658"/>
    <w:rsid w:val="007D68AC"/>
    <w:rsid w:val="007E2310"/>
    <w:rsid w:val="007E26CF"/>
    <w:rsid w:val="007F1E05"/>
    <w:rsid w:val="007F5854"/>
    <w:rsid w:val="008036C0"/>
    <w:rsid w:val="0081004E"/>
    <w:rsid w:val="0082125E"/>
    <w:rsid w:val="00833AAB"/>
    <w:rsid w:val="008343FC"/>
    <w:rsid w:val="0083566B"/>
    <w:rsid w:val="00835E33"/>
    <w:rsid w:val="008366E6"/>
    <w:rsid w:val="0084305E"/>
    <w:rsid w:val="00846EF9"/>
    <w:rsid w:val="008557AA"/>
    <w:rsid w:val="00860E70"/>
    <w:rsid w:val="00862362"/>
    <w:rsid w:val="00863F36"/>
    <w:rsid w:val="00873D6F"/>
    <w:rsid w:val="00875546"/>
    <w:rsid w:val="008763DC"/>
    <w:rsid w:val="00877BC0"/>
    <w:rsid w:val="008804BF"/>
    <w:rsid w:val="00880AB4"/>
    <w:rsid w:val="00880C9D"/>
    <w:rsid w:val="0089520B"/>
    <w:rsid w:val="008A7F58"/>
    <w:rsid w:val="008B0FEF"/>
    <w:rsid w:val="008B29F9"/>
    <w:rsid w:val="008B5A98"/>
    <w:rsid w:val="008B65EA"/>
    <w:rsid w:val="008C14E2"/>
    <w:rsid w:val="008C7A42"/>
    <w:rsid w:val="008D0146"/>
    <w:rsid w:val="008D1541"/>
    <w:rsid w:val="008D1928"/>
    <w:rsid w:val="008D2EDE"/>
    <w:rsid w:val="008D3FF1"/>
    <w:rsid w:val="008D6AAD"/>
    <w:rsid w:val="008D79E5"/>
    <w:rsid w:val="008D7CA8"/>
    <w:rsid w:val="008E11BA"/>
    <w:rsid w:val="008E5F7D"/>
    <w:rsid w:val="008F1CB3"/>
    <w:rsid w:val="008F22E8"/>
    <w:rsid w:val="008F4F7D"/>
    <w:rsid w:val="008F5603"/>
    <w:rsid w:val="008F5FA4"/>
    <w:rsid w:val="008F6EF6"/>
    <w:rsid w:val="009054C0"/>
    <w:rsid w:val="0090637D"/>
    <w:rsid w:val="00925213"/>
    <w:rsid w:val="00925C63"/>
    <w:rsid w:val="0093706D"/>
    <w:rsid w:val="00937D33"/>
    <w:rsid w:val="00947A55"/>
    <w:rsid w:val="009519F1"/>
    <w:rsid w:val="0095486F"/>
    <w:rsid w:val="00965F30"/>
    <w:rsid w:val="00967F1A"/>
    <w:rsid w:val="00973D8E"/>
    <w:rsid w:val="009771F1"/>
    <w:rsid w:val="00981C07"/>
    <w:rsid w:val="00991EAA"/>
    <w:rsid w:val="00995BB7"/>
    <w:rsid w:val="00995E1E"/>
    <w:rsid w:val="009A17CE"/>
    <w:rsid w:val="009A1A2C"/>
    <w:rsid w:val="009A1CA0"/>
    <w:rsid w:val="009A2D68"/>
    <w:rsid w:val="009B01AA"/>
    <w:rsid w:val="009B37C8"/>
    <w:rsid w:val="009B45D2"/>
    <w:rsid w:val="009B580F"/>
    <w:rsid w:val="009C4B1C"/>
    <w:rsid w:val="009D22B9"/>
    <w:rsid w:val="009D54BB"/>
    <w:rsid w:val="009D703A"/>
    <w:rsid w:val="009D74B1"/>
    <w:rsid w:val="009E5B47"/>
    <w:rsid w:val="009F1242"/>
    <w:rsid w:val="009F23FA"/>
    <w:rsid w:val="009F362A"/>
    <w:rsid w:val="009F5328"/>
    <w:rsid w:val="00A00A08"/>
    <w:rsid w:val="00A05248"/>
    <w:rsid w:val="00A1494A"/>
    <w:rsid w:val="00A1533A"/>
    <w:rsid w:val="00A17BF2"/>
    <w:rsid w:val="00A25256"/>
    <w:rsid w:val="00A34D6D"/>
    <w:rsid w:val="00A429CD"/>
    <w:rsid w:val="00A446CA"/>
    <w:rsid w:val="00A45003"/>
    <w:rsid w:val="00A53C63"/>
    <w:rsid w:val="00A54EDB"/>
    <w:rsid w:val="00A55C7F"/>
    <w:rsid w:val="00A57B79"/>
    <w:rsid w:val="00A65957"/>
    <w:rsid w:val="00A719A8"/>
    <w:rsid w:val="00A75A56"/>
    <w:rsid w:val="00A8079E"/>
    <w:rsid w:val="00A82AF0"/>
    <w:rsid w:val="00A859E7"/>
    <w:rsid w:val="00A91269"/>
    <w:rsid w:val="00A940F4"/>
    <w:rsid w:val="00A97BF9"/>
    <w:rsid w:val="00AA529F"/>
    <w:rsid w:val="00AA52B1"/>
    <w:rsid w:val="00AA5AAB"/>
    <w:rsid w:val="00AA5B85"/>
    <w:rsid w:val="00AA7A9A"/>
    <w:rsid w:val="00AB750C"/>
    <w:rsid w:val="00AC32CD"/>
    <w:rsid w:val="00AD3690"/>
    <w:rsid w:val="00AE3F6B"/>
    <w:rsid w:val="00AF1236"/>
    <w:rsid w:val="00AF7097"/>
    <w:rsid w:val="00B23CCD"/>
    <w:rsid w:val="00B30F35"/>
    <w:rsid w:val="00B37421"/>
    <w:rsid w:val="00B420DB"/>
    <w:rsid w:val="00B42D8E"/>
    <w:rsid w:val="00B43222"/>
    <w:rsid w:val="00B436E7"/>
    <w:rsid w:val="00B460A3"/>
    <w:rsid w:val="00B627EA"/>
    <w:rsid w:val="00B67103"/>
    <w:rsid w:val="00B7310A"/>
    <w:rsid w:val="00B756C8"/>
    <w:rsid w:val="00B76DD6"/>
    <w:rsid w:val="00B77C84"/>
    <w:rsid w:val="00B828E3"/>
    <w:rsid w:val="00B82A75"/>
    <w:rsid w:val="00B8486E"/>
    <w:rsid w:val="00B849A8"/>
    <w:rsid w:val="00B85255"/>
    <w:rsid w:val="00B91704"/>
    <w:rsid w:val="00B96FF7"/>
    <w:rsid w:val="00B9797C"/>
    <w:rsid w:val="00BA2AB5"/>
    <w:rsid w:val="00BA4987"/>
    <w:rsid w:val="00BA505B"/>
    <w:rsid w:val="00BB4006"/>
    <w:rsid w:val="00BB43A3"/>
    <w:rsid w:val="00BB6CBE"/>
    <w:rsid w:val="00BC03E6"/>
    <w:rsid w:val="00BC3AB5"/>
    <w:rsid w:val="00BD3297"/>
    <w:rsid w:val="00BD6CB5"/>
    <w:rsid w:val="00BE2B2D"/>
    <w:rsid w:val="00BF0845"/>
    <w:rsid w:val="00BF3D5D"/>
    <w:rsid w:val="00BF4087"/>
    <w:rsid w:val="00C02932"/>
    <w:rsid w:val="00C10F09"/>
    <w:rsid w:val="00C13E19"/>
    <w:rsid w:val="00C17C06"/>
    <w:rsid w:val="00C23391"/>
    <w:rsid w:val="00C25671"/>
    <w:rsid w:val="00C31B77"/>
    <w:rsid w:val="00C341A9"/>
    <w:rsid w:val="00C52836"/>
    <w:rsid w:val="00C61902"/>
    <w:rsid w:val="00C647F5"/>
    <w:rsid w:val="00C70D95"/>
    <w:rsid w:val="00C733FA"/>
    <w:rsid w:val="00C742DE"/>
    <w:rsid w:val="00C82556"/>
    <w:rsid w:val="00C844EC"/>
    <w:rsid w:val="00C84E6E"/>
    <w:rsid w:val="00C858FD"/>
    <w:rsid w:val="00C9315D"/>
    <w:rsid w:val="00C93205"/>
    <w:rsid w:val="00C9585C"/>
    <w:rsid w:val="00CA3542"/>
    <w:rsid w:val="00CA3CFF"/>
    <w:rsid w:val="00CA45CC"/>
    <w:rsid w:val="00CA68B2"/>
    <w:rsid w:val="00CC1D1C"/>
    <w:rsid w:val="00CD7095"/>
    <w:rsid w:val="00CE09DD"/>
    <w:rsid w:val="00CE4153"/>
    <w:rsid w:val="00CF5C8D"/>
    <w:rsid w:val="00D05B28"/>
    <w:rsid w:val="00D1230F"/>
    <w:rsid w:val="00D20A80"/>
    <w:rsid w:val="00D21A51"/>
    <w:rsid w:val="00D25B26"/>
    <w:rsid w:val="00D453B3"/>
    <w:rsid w:val="00D477B2"/>
    <w:rsid w:val="00D670BE"/>
    <w:rsid w:val="00D80373"/>
    <w:rsid w:val="00D950AC"/>
    <w:rsid w:val="00DA3BE5"/>
    <w:rsid w:val="00DA4982"/>
    <w:rsid w:val="00DC08FC"/>
    <w:rsid w:val="00DC0FF9"/>
    <w:rsid w:val="00DC17FF"/>
    <w:rsid w:val="00DC496D"/>
    <w:rsid w:val="00DC7FC0"/>
    <w:rsid w:val="00DE087E"/>
    <w:rsid w:val="00DE55C7"/>
    <w:rsid w:val="00DE77BB"/>
    <w:rsid w:val="00E131F0"/>
    <w:rsid w:val="00E13366"/>
    <w:rsid w:val="00E161B7"/>
    <w:rsid w:val="00E21DD8"/>
    <w:rsid w:val="00E35609"/>
    <w:rsid w:val="00E45D21"/>
    <w:rsid w:val="00E47059"/>
    <w:rsid w:val="00E50F6D"/>
    <w:rsid w:val="00E546E6"/>
    <w:rsid w:val="00E5478E"/>
    <w:rsid w:val="00E5517C"/>
    <w:rsid w:val="00E577A9"/>
    <w:rsid w:val="00E62B28"/>
    <w:rsid w:val="00E6345C"/>
    <w:rsid w:val="00E76774"/>
    <w:rsid w:val="00E76F2C"/>
    <w:rsid w:val="00E84C34"/>
    <w:rsid w:val="00E85892"/>
    <w:rsid w:val="00E90063"/>
    <w:rsid w:val="00E90F35"/>
    <w:rsid w:val="00EA0054"/>
    <w:rsid w:val="00EB2D48"/>
    <w:rsid w:val="00EC449C"/>
    <w:rsid w:val="00EC59D8"/>
    <w:rsid w:val="00ED2EA3"/>
    <w:rsid w:val="00ED3137"/>
    <w:rsid w:val="00EF6445"/>
    <w:rsid w:val="00EF7366"/>
    <w:rsid w:val="00EF7784"/>
    <w:rsid w:val="00EF7F2A"/>
    <w:rsid w:val="00F0173C"/>
    <w:rsid w:val="00F02CA0"/>
    <w:rsid w:val="00F20183"/>
    <w:rsid w:val="00F21A09"/>
    <w:rsid w:val="00F25FA1"/>
    <w:rsid w:val="00F3051E"/>
    <w:rsid w:val="00F30DD3"/>
    <w:rsid w:val="00F33138"/>
    <w:rsid w:val="00F50B27"/>
    <w:rsid w:val="00F52907"/>
    <w:rsid w:val="00F553BF"/>
    <w:rsid w:val="00F57111"/>
    <w:rsid w:val="00F612D5"/>
    <w:rsid w:val="00F61364"/>
    <w:rsid w:val="00F62C61"/>
    <w:rsid w:val="00F63633"/>
    <w:rsid w:val="00F639A1"/>
    <w:rsid w:val="00F6658F"/>
    <w:rsid w:val="00F66FA1"/>
    <w:rsid w:val="00F70F87"/>
    <w:rsid w:val="00F732B8"/>
    <w:rsid w:val="00F75E78"/>
    <w:rsid w:val="00F81358"/>
    <w:rsid w:val="00F83871"/>
    <w:rsid w:val="00F91035"/>
    <w:rsid w:val="00F937C8"/>
    <w:rsid w:val="00F93DA4"/>
    <w:rsid w:val="00F94C1B"/>
    <w:rsid w:val="00FA5340"/>
    <w:rsid w:val="00FA611E"/>
    <w:rsid w:val="00FB07EF"/>
    <w:rsid w:val="00FB61DA"/>
    <w:rsid w:val="00FB7BDF"/>
    <w:rsid w:val="00FB7EE2"/>
    <w:rsid w:val="00FC2953"/>
    <w:rsid w:val="00FC2FEF"/>
    <w:rsid w:val="00FD1F54"/>
    <w:rsid w:val="00FD2A49"/>
    <w:rsid w:val="00FD4B89"/>
    <w:rsid w:val="00FE1643"/>
    <w:rsid w:val="00FE6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A66F6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17BF2"/>
    <w:pPr>
      <w:spacing w:after="200" w:line="276" w:lineRule="auto"/>
    </w:p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17BF2"/>
    <w:pPr>
      <w:spacing w:after="200" w:line="276" w:lineRule="auto"/>
    </w:p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89</Characters>
  <Application>Microsoft Macintosh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Fuchs</dc:creator>
  <cp:keywords/>
  <dc:description/>
  <cp:lastModifiedBy>Robert Fürst</cp:lastModifiedBy>
  <cp:revision>3</cp:revision>
  <dcterms:created xsi:type="dcterms:W3CDTF">2014-09-05T20:22:00Z</dcterms:created>
  <dcterms:modified xsi:type="dcterms:W3CDTF">2014-09-22T16:05:00Z</dcterms:modified>
</cp:coreProperties>
</file>